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1CF59" w14:textId="4CD3752A" w:rsidR="00C503E0" w:rsidRPr="000923C5" w:rsidRDefault="00C503E0" w:rsidP="000923C5">
      <w:pPr>
        <w:spacing w:after="50"/>
        <w:jc w:val="center"/>
        <w:rPr>
          <w:rFonts w:ascii="Times New Roman" w:hAnsi="Times New Roman" w:cs="Times New Roman"/>
          <w:sz w:val="22"/>
        </w:rPr>
      </w:pPr>
      <w:r w:rsidRPr="000923C5">
        <w:rPr>
          <w:rFonts w:ascii="Times New Roman" w:hAnsi="Times New Roman" w:cs="Times New Roman"/>
          <w:b/>
          <w:sz w:val="22"/>
        </w:rPr>
        <w:t xml:space="preserve">Table </w:t>
      </w:r>
      <w:r w:rsidR="00A93E14">
        <w:rPr>
          <w:rFonts w:ascii="Times New Roman" w:hAnsi="Times New Roman" w:cs="Times New Roman"/>
          <w:b/>
          <w:sz w:val="22"/>
        </w:rPr>
        <w:t>S</w:t>
      </w:r>
      <w:r w:rsidRPr="000923C5">
        <w:rPr>
          <w:rFonts w:ascii="Times New Roman" w:hAnsi="Times New Roman" w:cs="Times New Roman"/>
          <w:b/>
          <w:sz w:val="22"/>
        </w:rPr>
        <w:t>1</w:t>
      </w:r>
      <w:r w:rsidRPr="000923C5">
        <w:rPr>
          <w:rFonts w:ascii="Times New Roman" w:hAnsi="Times New Roman" w:cs="Times New Roman"/>
          <w:sz w:val="22"/>
        </w:rPr>
        <w:t xml:space="preserve"> ICD-10 code and subgroups of GBD cause code</w:t>
      </w:r>
      <w:r w:rsidR="00E81377">
        <w:rPr>
          <w:rFonts w:ascii="Times New Roman" w:hAnsi="Times New Roman" w:cs="Times New Roman"/>
          <w:sz w:val="22"/>
        </w:rPr>
        <w:t xml:space="preserve"> B.2.6.1</w:t>
      </w:r>
      <w:r w:rsidRPr="000923C5">
        <w:rPr>
          <w:rFonts w:ascii="Times New Roman" w:hAnsi="Times New Roman" w:cs="Times New Roman"/>
          <w:sz w:val="22"/>
        </w:rPr>
        <w:t xml:space="preserve"> (</w:t>
      </w:r>
      <w:r w:rsidR="004D7013">
        <w:rPr>
          <w:rFonts w:ascii="Times New Roman" w:hAnsi="Times New Roman" w:cs="Times New Roman"/>
          <w:sz w:val="22"/>
        </w:rPr>
        <w:t>M</w:t>
      </w:r>
      <w:r w:rsidR="004D7013">
        <w:rPr>
          <w:rFonts w:ascii="Times New Roman" w:hAnsi="Times New Roman" w:cs="Times New Roman" w:hint="eastAsia"/>
          <w:sz w:val="22"/>
        </w:rPr>
        <w:t>y</w:t>
      </w:r>
      <w:r w:rsidR="004D7013">
        <w:rPr>
          <w:rFonts w:ascii="Times New Roman" w:hAnsi="Times New Roman" w:cs="Times New Roman"/>
          <w:sz w:val="22"/>
        </w:rPr>
        <w:t>ocarditis</w:t>
      </w:r>
      <w:r w:rsidRPr="000923C5">
        <w:rPr>
          <w:rFonts w:ascii="Times New Roman" w:hAnsi="Times New Roman" w:cs="Times New Roman"/>
          <w:sz w:val="22"/>
        </w:rPr>
        <w:t>)</w:t>
      </w:r>
    </w:p>
    <w:tbl>
      <w:tblPr>
        <w:tblStyle w:val="4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53"/>
        <w:gridCol w:w="5578"/>
      </w:tblGrid>
      <w:tr w:rsidR="00C503E0" w:rsidRPr="000923C5" w14:paraId="0049298B" w14:textId="77777777" w:rsidTr="00092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DC85DE" w14:textId="77777777" w:rsidR="00C503E0" w:rsidRPr="000923C5" w:rsidRDefault="00C503E0" w:rsidP="005A45C8">
            <w:pPr>
              <w:spacing w:after="5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Code</w:t>
            </w:r>
          </w:p>
        </w:tc>
        <w:tc>
          <w:tcPr>
            <w:tcW w:w="5578" w:type="dxa"/>
            <w:tcBorders>
              <w:top w:val="single" w:sz="12" w:space="0" w:color="auto"/>
              <w:bottom w:val="single" w:sz="12" w:space="0" w:color="auto"/>
            </w:tcBorders>
          </w:tcPr>
          <w:p w14:paraId="480844EE" w14:textId="77777777" w:rsidR="00C503E0" w:rsidRPr="000923C5" w:rsidRDefault="00C503E0" w:rsidP="005A45C8">
            <w:pPr>
              <w:spacing w:after="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Disease</w:t>
            </w:r>
          </w:p>
        </w:tc>
      </w:tr>
      <w:tr w:rsidR="00C503E0" w:rsidRPr="000923C5" w14:paraId="0554D388" w14:textId="77777777" w:rsidTr="0009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11CB6D20" w14:textId="435AA740" w:rsidR="00C503E0" w:rsidRPr="00D85615" w:rsidRDefault="00D85615" w:rsidP="005A45C8">
            <w:pPr>
              <w:spacing w:after="5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I40</w:t>
            </w:r>
          </w:p>
        </w:tc>
        <w:tc>
          <w:tcPr>
            <w:tcW w:w="5578" w:type="dxa"/>
            <w:tcBorders>
              <w:top w:val="single" w:sz="12" w:space="0" w:color="auto"/>
            </w:tcBorders>
          </w:tcPr>
          <w:p w14:paraId="44261DDF" w14:textId="260A8BE9" w:rsidR="00C503E0" w:rsidRPr="000923C5" w:rsidRDefault="00D85615" w:rsidP="005A45C8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Acute myocarditis</w:t>
            </w:r>
          </w:p>
        </w:tc>
      </w:tr>
      <w:tr w:rsidR="00C503E0" w:rsidRPr="000923C5" w14:paraId="09BBE6B2" w14:textId="77777777" w:rsidTr="000923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43B417" w14:textId="665C94A5" w:rsidR="00C503E0" w:rsidRPr="000923C5" w:rsidRDefault="00C503E0" w:rsidP="005A45C8">
            <w:pPr>
              <w:spacing w:after="5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sz w:val="20"/>
                <w:szCs w:val="18"/>
              </w:rPr>
              <w:tab/>
            </w:r>
            <w:r w:rsidR="00D85615" w:rsidRPr="00D8561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I40.0</w:t>
            </w:r>
          </w:p>
        </w:tc>
        <w:tc>
          <w:tcPr>
            <w:tcW w:w="5578" w:type="dxa"/>
          </w:tcPr>
          <w:p w14:paraId="1A60AC3A" w14:textId="513AFC18" w:rsidR="00C503E0" w:rsidRPr="000923C5" w:rsidRDefault="00D85615" w:rsidP="005A45C8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Infective myocarditis</w:t>
            </w:r>
          </w:p>
        </w:tc>
      </w:tr>
      <w:tr w:rsidR="00C503E0" w:rsidRPr="000923C5" w14:paraId="001BAEF7" w14:textId="77777777" w:rsidTr="0009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8DE1EE" w14:textId="58AF0E2A" w:rsidR="00C503E0" w:rsidRPr="000923C5" w:rsidRDefault="00C503E0" w:rsidP="005A45C8">
            <w:pPr>
              <w:spacing w:after="5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ab/>
            </w:r>
            <w:r w:rsidR="00D85615" w:rsidRPr="00D8561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I40.1</w:t>
            </w:r>
          </w:p>
        </w:tc>
        <w:tc>
          <w:tcPr>
            <w:tcW w:w="5578" w:type="dxa"/>
          </w:tcPr>
          <w:p w14:paraId="462121D4" w14:textId="1E3E235C" w:rsidR="00C503E0" w:rsidRPr="000923C5" w:rsidRDefault="00D85615" w:rsidP="005A45C8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Isolated myocarditis</w:t>
            </w:r>
          </w:p>
        </w:tc>
      </w:tr>
      <w:tr w:rsidR="00C503E0" w:rsidRPr="000923C5" w14:paraId="6AFF50F8" w14:textId="77777777" w:rsidTr="000923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13F141" w14:textId="4EBF4FB4" w:rsidR="00C503E0" w:rsidRPr="000923C5" w:rsidRDefault="00C503E0" w:rsidP="005A45C8">
            <w:pPr>
              <w:spacing w:after="50"/>
              <w:rPr>
                <w:rFonts w:ascii="Times New Roman" w:hAnsi="Times New Roman" w:cs="Times New Roman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sz w:val="20"/>
                <w:szCs w:val="18"/>
              </w:rPr>
              <w:tab/>
            </w:r>
            <w:r w:rsidR="00D85615" w:rsidRPr="00D8561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I40.8</w:t>
            </w:r>
          </w:p>
        </w:tc>
        <w:tc>
          <w:tcPr>
            <w:tcW w:w="5578" w:type="dxa"/>
          </w:tcPr>
          <w:p w14:paraId="351B14F2" w14:textId="507B2581" w:rsidR="00C503E0" w:rsidRPr="000923C5" w:rsidRDefault="00D85615" w:rsidP="005A45C8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Other acute myocarditis</w:t>
            </w:r>
          </w:p>
        </w:tc>
      </w:tr>
      <w:tr w:rsidR="00C503E0" w:rsidRPr="000923C5" w14:paraId="2CDB7EB1" w14:textId="77777777" w:rsidTr="0009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217C1" w14:textId="1C617C31" w:rsidR="00C503E0" w:rsidRPr="000923C5" w:rsidRDefault="00C503E0" w:rsidP="005A45C8">
            <w:pPr>
              <w:spacing w:after="50"/>
              <w:rPr>
                <w:rFonts w:ascii="Times New Roman" w:hAnsi="Times New Roman" w:cs="Times New Roman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sz w:val="20"/>
                <w:szCs w:val="18"/>
              </w:rPr>
              <w:tab/>
            </w:r>
            <w:r w:rsidR="00D85615" w:rsidRPr="00D8561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I40.9</w:t>
            </w:r>
          </w:p>
        </w:tc>
        <w:tc>
          <w:tcPr>
            <w:tcW w:w="5578" w:type="dxa"/>
          </w:tcPr>
          <w:p w14:paraId="19E6230E" w14:textId="748AFA58" w:rsidR="00C503E0" w:rsidRPr="000923C5" w:rsidRDefault="00D85615" w:rsidP="005A45C8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Acute myocarditis, unspecified</w:t>
            </w:r>
          </w:p>
        </w:tc>
      </w:tr>
      <w:tr w:rsidR="00C503E0" w:rsidRPr="000923C5" w14:paraId="0E8EF03C" w14:textId="77777777" w:rsidTr="000923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82563" w14:textId="67BC1BD5" w:rsidR="00C503E0" w:rsidRPr="000923C5" w:rsidRDefault="00D85615" w:rsidP="005A45C8">
            <w:pPr>
              <w:spacing w:after="5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I41</w:t>
            </w:r>
          </w:p>
        </w:tc>
        <w:tc>
          <w:tcPr>
            <w:tcW w:w="5578" w:type="dxa"/>
          </w:tcPr>
          <w:p w14:paraId="16DF460C" w14:textId="3DB2E4AF" w:rsidR="00C503E0" w:rsidRPr="00D85615" w:rsidRDefault="00D85615" w:rsidP="005A45C8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yocarditis in diseases classified</w:t>
            </w:r>
          </w:p>
        </w:tc>
      </w:tr>
      <w:tr w:rsidR="00C503E0" w:rsidRPr="000923C5" w14:paraId="41B31745" w14:textId="77777777" w:rsidTr="0009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2F847" w14:textId="5C4EE11B" w:rsidR="00C503E0" w:rsidRPr="000923C5" w:rsidRDefault="00C503E0" w:rsidP="005A45C8">
            <w:pPr>
              <w:spacing w:after="5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sz w:val="20"/>
                <w:szCs w:val="18"/>
              </w:rPr>
              <w:tab/>
            </w:r>
            <w:r w:rsidR="00D85615" w:rsidRPr="00D8561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I41.0</w:t>
            </w:r>
          </w:p>
        </w:tc>
        <w:tc>
          <w:tcPr>
            <w:tcW w:w="5578" w:type="dxa"/>
          </w:tcPr>
          <w:p w14:paraId="331B8466" w14:textId="13CB0092" w:rsidR="00C503E0" w:rsidRPr="000923C5" w:rsidRDefault="00D85615" w:rsidP="005A45C8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Myocarditis in bacterial diseases</w:t>
            </w:r>
          </w:p>
        </w:tc>
      </w:tr>
      <w:tr w:rsidR="00C503E0" w:rsidRPr="000923C5" w14:paraId="33CC2716" w14:textId="77777777" w:rsidTr="000923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08038" w14:textId="606887F4" w:rsidR="00C503E0" w:rsidRPr="000923C5" w:rsidRDefault="00C503E0" w:rsidP="005A45C8">
            <w:pPr>
              <w:spacing w:after="5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sz w:val="20"/>
                <w:szCs w:val="18"/>
              </w:rPr>
              <w:tab/>
            </w:r>
            <w:r w:rsidR="00D85615" w:rsidRPr="00D8561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I41.1</w:t>
            </w:r>
          </w:p>
        </w:tc>
        <w:tc>
          <w:tcPr>
            <w:tcW w:w="5578" w:type="dxa"/>
          </w:tcPr>
          <w:p w14:paraId="5893A920" w14:textId="23838719" w:rsidR="00C503E0" w:rsidRPr="000923C5" w:rsidRDefault="00D85615" w:rsidP="005A45C8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Myocarditis in viral diseases</w:t>
            </w:r>
          </w:p>
        </w:tc>
      </w:tr>
      <w:tr w:rsidR="00C503E0" w:rsidRPr="000923C5" w14:paraId="614B1561" w14:textId="77777777" w:rsidTr="0009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045780" w14:textId="2981C554" w:rsidR="00C503E0" w:rsidRPr="000923C5" w:rsidRDefault="00C503E0" w:rsidP="005A45C8">
            <w:pPr>
              <w:spacing w:after="5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sz w:val="20"/>
                <w:szCs w:val="18"/>
              </w:rPr>
              <w:tab/>
            </w:r>
            <w:r w:rsidR="00D85615" w:rsidRPr="00D8561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I41.2</w:t>
            </w:r>
          </w:p>
        </w:tc>
        <w:tc>
          <w:tcPr>
            <w:tcW w:w="5578" w:type="dxa"/>
          </w:tcPr>
          <w:p w14:paraId="539DA18A" w14:textId="2F2A2DDE" w:rsidR="00C503E0" w:rsidRPr="000923C5" w:rsidRDefault="00D85615" w:rsidP="005A45C8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Myocarditis in other infectious and parasitic diseases</w:t>
            </w:r>
          </w:p>
        </w:tc>
      </w:tr>
      <w:tr w:rsidR="00C503E0" w:rsidRPr="000923C5" w14:paraId="700A78DE" w14:textId="77777777" w:rsidTr="000923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019CF" w14:textId="66EC3497" w:rsidR="00C503E0" w:rsidRPr="000923C5" w:rsidRDefault="00C503E0" w:rsidP="005A45C8">
            <w:pPr>
              <w:spacing w:after="5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0923C5">
              <w:rPr>
                <w:rFonts w:ascii="Times New Roman" w:hAnsi="Times New Roman" w:cs="Times New Roman"/>
                <w:sz w:val="20"/>
                <w:szCs w:val="18"/>
              </w:rPr>
              <w:tab/>
            </w:r>
            <w:r w:rsidR="00D85615" w:rsidRPr="00D85615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I41.8</w:t>
            </w:r>
          </w:p>
        </w:tc>
        <w:tc>
          <w:tcPr>
            <w:tcW w:w="5578" w:type="dxa"/>
          </w:tcPr>
          <w:p w14:paraId="056ADF70" w14:textId="6D6D0EB1" w:rsidR="00C503E0" w:rsidRPr="000923C5" w:rsidRDefault="00D85615" w:rsidP="005A45C8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Myocarditis in other diseases</w:t>
            </w:r>
          </w:p>
        </w:tc>
      </w:tr>
      <w:tr w:rsidR="00C503E0" w:rsidRPr="000923C5" w14:paraId="6C53F621" w14:textId="77777777" w:rsidTr="0009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CBCACB" w14:textId="660AB1FA" w:rsidR="00C503E0" w:rsidRPr="00D85615" w:rsidRDefault="00D85615" w:rsidP="005A45C8">
            <w:pPr>
              <w:spacing w:after="50"/>
              <w:rPr>
                <w:rFonts w:ascii="Times New Roman" w:hAnsi="Times New Roman" w:cs="Times New Roman"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sz w:val="20"/>
                <w:szCs w:val="18"/>
              </w:rPr>
              <w:t>I51.4</w:t>
            </w:r>
          </w:p>
        </w:tc>
        <w:tc>
          <w:tcPr>
            <w:tcW w:w="5578" w:type="dxa"/>
          </w:tcPr>
          <w:p w14:paraId="112FA830" w14:textId="378EBA1C" w:rsidR="00C503E0" w:rsidRPr="00D85615" w:rsidRDefault="00D85615" w:rsidP="005A45C8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D85615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yocarditis, unspecified</w:t>
            </w:r>
          </w:p>
        </w:tc>
      </w:tr>
    </w:tbl>
    <w:p w14:paraId="28ECD2AE" w14:textId="0F88E892" w:rsidR="00C503E0" w:rsidRPr="000923C5" w:rsidRDefault="00C503E0" w:rsidP="000923C5">
      <w:pPr>
        <w:widowControl/>
        <w:spacing w:after="50"/>
        <w:jc w:val="center"/>
        <w:rPr>
          <w:rFonts w:ascii="Times New Roman" w:hAnsi="Times New Roman" w:cs="Times New Roman"/>
          <w:b/>
          <w:sz w:val="15"/>
        </w:rPr>
      </w:pPr>
      <w:r w:rsidRPr="000923C5">
        <w:rPr>
          <w:rFonts w:ascii="Times New Roman" w:hAnsi="Times New Roman" w:cs="Times New Roman"/>
          <w:sz w:val="20"/>
          <w:szCs w:val="32"/>
        </w:rPr>
        <w:t xml:space="preserve">GBD, </w:t>
      </w:r>
      <w:r w:rsidR="001F6ECF">
        <w:rPr>
          <w:rFonts w:ascii="Times New Roman" w:hAnsi="Times New Roman" w:cs="Times New Roman"/>
          <w:sz w:val="20"/>
          <w:szCs w:val="32"/>
        </w:rPr>
        <w:t>G</w:t>
      </w:r>
      <w:r w:rsidRPr="000923C5">
        <w:rPr>
          <w:rFonts w:ascii="Times New Roman" w:hAnsi="Times New Roman" w:cs="Times New Roman"/>
          <w:sz w:val="20"/>
          <w:szCs w:val="32"/>
        </w:rPr>
        <w:t xml:space="preserve">lobal </w:t>
      </w:r>
      <w:r w:rsidR="001F6ECF">
        <w:rPr>
          <w:rFonts w:ascii="Times New Roman" w:hAnsi="Times New Roman" w:cs="Times New Roman"/>
          <w:sz w:val="20"/>
          <w:szCs w:val="32"/>
        </w:rPr>
        <w:t>B</w:t>
      </w:r>
      <w:r w:rsidRPr="000923C5">
        <w:rPr>
          <w:rFonts w:ascii="Times New Roman" w:hAnsi="Times New Roman" w:cs="Times New Roman"/>
          <w:sz w:val="20"/>
          <w:szCs w:val="32"/>
        </w:rPr>
        <w:t xml:space="preserve">urden of </w:t>
      </w:r>
      <w:r w:rsidR="001F6ECF">
        <w:rPr>
          <w:rFonts w:ascii="Times New Roman" w:hAnsi="Times New Roman" w:cs="Times New Roman"/>
          <w:sz w:val="20"/>
          <w:szCs w:val="32"/>
        </w:rPr>
        <w:t>D</w:t>
      </w:r>
      <w:bookmarkStart w:id="0" w:name="_GoBack"/>
      <w:bookmarkEnd w:id="0"/>
      <w:r w:rsidRPr="000923C5">
        <w:rPr>
          <w:rFonts w:ascii="Times New Roman" w:hAnsi="Times New Roman" w:cs="Times New Roman"/>
          <w:sz w:val="20"/>
          <w:szCs w:val="32"/>
        </w:rPr>
        <w:t>isease; ICD-10, International Classification of Disease 10.</w:t>
      </w:r>
    </w:p>
    <w:p w14:paraId="205B2166" w14:textId="77777777" w:rsidR="00707964" w:rsidRPr="000923C5" w:rsidRDefault="00707964">
      <w:pPr>
        <w:rPr>
          <w:rFonts w:ascii="Times New Roman" w:hAnsi="Times New Roman" w:cs="Times New Roman"/>
        </w:rPr>
      </w:pPr>
    </w:p>
    <w:sectPr w:rsidR="00707964" w:rsidRPr="00092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F0CC03" w14:textId="77777777" w:rsidR="00B740B2" w:rsidRDefault="00B740B2" w:rsidP="00C503E0">
      <w:r>
        <w:separator/>
      </w:r>
    </w:p>
  </w:endnote>
  <w:endnote w:type="continuationSeparator" w:id="0">
    <w:p w14:paraId="2A6F1ED5" w14:textId="77777777" w:rsidR="00B740B2" w:rsidRDefault="00B740B2" w:rsidP="00C50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EA244" w14:textId="77777777" w:rsidR="00B740B2" w:rsidRDefault="00B740B2" w:rsidP="00C503E0">
      <w:r>
        <w:separator/>
      </w:r>
    </w:p>
  </w:footnote>
  <w:footnote w:type="continuationSeparator" w:id="0">
    <w:p w14:paraId="7C2A7921" w14:textId="77777777" w:rsidR="00B740B2" w:rsidRDefault="00B740B2" w:rsidP="00C50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NTAzszA3MDY0NzFQ0lEKTi0uzszPAykwqQUAOqg/ASwAAAA="/>
  </w:docVars>
  <w:rsids>
    <w:rsidRoot w:val="00FF5B1C"/>
    <w:rsid w:val="000753EB"/>
    <w:rsid w:val="000923C5"/>
    <w:rsid w:val="001F6ECF"/>
    <w:rsid w:val="00203B44"/>
    <w:rsid w:val="002D782A"/>
    <w:rsid w:val="002E096F"/>
    <w:rsid w:val="00322843"/>
    <w:rsid w:val="003B2719"/>
    <w:rsid w:val="004D7013"/>
    <w:rsid w:val="00525256"/>
    <w:rsid w:val="005544BE"/>
    <w:rsid w:val="00707964"/>
    <w:rsid w:val="00A93E14"/>
    <w:rsid w:val="00B740B2"/>
    <w:rsid w:val="00C503E0"/>
    <w:rsid w:val="00CB0776"/>
    <w:rsid w:val="00CC0525"/>
    <w:rsid w:val="00D85615"/>
    <w:rsid w:val="00DF4DE5"/>
    <w:rsid w:val="00E81377"/>
    <w:rsid w:val="00FF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F2F7D"/>
  <w15:chartTrackingRefBased/>
  <w15:docId w15:val="{E193F0C4-397D-4EB6-A9DF-3C4800CA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503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3E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3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3E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3E0"/>
    <w:rPr>
      <w:sz w:val="18"/>
      <w:szCs w:val="18"/>
    </w:rPr>
  </w:style>
  <w:style w:type="table" w:styleId="4">
    <w:name w:val="Plain Table 4"/>
    <w:basedOn w:val="a1"/>
    <w:uiPriority w:val="44"/>
    <w:rsid w:val="00C503E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1F6ECF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F6EC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nyan</dc:creator>
  <cp:keywords/>
  <dc:description/>
  <cp:lastModifiedBy>Wang Xiqiang</cp:lastModifiedBy>
  <cp:revision>11</cp:revision>
  <dcterms:created xsi:type="dcterms:W3CDTF">2020-05-28T15:42:00Z</dcterms:created>
  <dcterms:modified xsi:type="dcterms:W3CDTF">2020-07-16T02:28:00Z</dcterms:modified>
</cp:coreProperties>
</file>